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95A" w:rsidRPr="0086495A" w:rsidRDefault="00900663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  <w:r>
        <w:rPr>
          <w:rFonts w:eastAsia="Times New Roman"/>
          <w:b/>
          <w:color w:val="000000"/>
          <w:lang w:eastAsia="en-GB"/>
        </w:rPr>
        <w:t>1</w:t>
      </w:r>
      <w:r w:rsidR="0086495A" w:rsidRPr="0086495A">
        <w:rPr>
          <w:rFonts w:eastAsia="Times New Roman"/>
          <w:b/>
          <w:color w:val="000000"/>
          <w:lang w:eastAsia="en-GB"/>
        </w:rPr>
        <w:t>a: MM patients</w:t>
      </w:r>
    </w:p>
    <w:p w:rsidR="0086495A" w:rsidRDefault="0086495A">
      <w:pPr>
        <w:rPr>
          <w:b/>
        </w:rPr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1181"/>
        <w:gridCol w:w="880"/>
        <w:gridCol w:w="880"/>
        <w:gridCol w:w="1087"/>
        <w:gridCol w:w="1000"/>
        <w:gridCol w:w="1274"/>
        <w:gridCol w:w="943"/>
        <w:gridCol w:w="1143"/>
        <w:gridCol w:w="761"/>
      </w:tblGrid>
      <w:tr w:rsidR="001B5ECE" w:rsidRPr="00755298" w:rsidTr="001B5ECE">
        <w:trPr>
          <w:trHeight w:val="915"/>
        </w:trPr>
        <w:tc>
          <w:tcPr>
            <w:tcW w:w="11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Patient ID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Ag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Sex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PP type and leve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Plasma cell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s</w:t>
            </w: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 xml:space="preserve"> (%)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Creatinine</w:t>
            </w:r>
          </w:p>
          <w:p w:rsidR="001851B3" w:rsidRPr="001B5ECE" w:rsidRDefault="001851B3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(µM)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B2M</w:t>
            </w:r>
          </w:p>
          <w:p w:rsidR="001851B3" w:rsidRPr="001B5ECE" w:rsidRDefault="001851B3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(µg/mL)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Albumin</w:t>
            </w:r>
          </w:p>
          <w:p w:rsidR="001851B3" w:rsidRPr="001B5ECE" w:rsidRDefault="001851B3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(g/L)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5C5D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Stage (ISS)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k 42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0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 30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0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 32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0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k  7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0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 25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-30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0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  83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0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 19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-15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0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k 15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gt;10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1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 39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0837" w:rsidRPr="00755298" w:rsidTr="00950837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M1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FLC l4140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</w:tbl>
    <w:p w:rsidR="0099544A" w:rsidRDefault="0099544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900663" w:rsidP="007C7F38">
      <w:pPr>
        <w:rPr>
          <w:b/>
        </w:rPr>
      </w:pPr>
      <w:r>
        <w:rPr>
          <w:b/>
        </w:rPr>
        <w:t>1</w:t>
      </w:r>
      <w:r w:rsidR="0086495A">
        <w:rPr>
          <w:b/>
        </w:rPr>
        <w:t>b: MGUS patients</w:t>
      </w:r>
    </w:p>
    <w:p w:rsidR="0086495A" w:rsidRDefault="0086495A" w:rsidP="007C7F38">
      <w:pPr>
        <w:rPr>
          <w:b/>
        </w:rPr>
      </w:pP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1300"/>
        <w:gridCol w:w="960"/>
        <w:gridCol w:w="960"/>
        <w:gridCol w:w="960"/>
        <w:gridCol w:w="1380"/>
        <w:gridCol w:w="1380"/>
        <w:gridCol w:w="1360"/>
      </w:tblGrid>
      <w:tr w:rsidR="001B5ECE" w:rsidRPr="00755298" w:rsidTr="001B5ECE">
        <w:trPr>
          <w:trHeight w:val="9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ient 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P type and leve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lasma cells (%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FLC</w:t>
            </w:r>
            <w:proofErr w:type="spellEnd"/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ratio (normal or abnormal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reatinine</w:t>
            </w:r>
          </w:p>
          <w:p w:rsidR="001851B3" w:rsidRPr="001B5ECE" w:rsidRDefault="001851B3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µM)</w:t>
            </w:r>
            <w:bookmarkEnd w:id="0"/>
          </w:p>
        </w:tc>
      </w:tr>
      <w:tr w:rsidR="001B5ECE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950837" w:rsidRDefault="00950837" w:rsidP="009508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950837">
              <w:rPr>
                <w:rFonts w:eastAsia="Times New Roman"/>
                <w:color w:val="000000"/>
                <w:sz w:val="20"/>
                <w:lang w:eastAsia="en-GB"/>
              </w:rPr>
              <w:t>B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4g/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950837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B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2g/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 w:rsidR="00950837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B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L, N.D.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950837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B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2g/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5%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</w:tr>
      <w:tr w:rsidR="00950837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B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5g/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</w:tr>
      <w:tr w:rsidR="00950837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B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2g/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950837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B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6g/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</w:tr>
      <w:tr w:rsidR="00950837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B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11g/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950837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B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14g/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</w:tr>
      <w:tr w:rsidR="00950837" w:rsidRPr="00755298" w:rsidTr="00950837">
        <w:trPr>
          <w:trHeight w:val="5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950837" w:rsidRDefault="00950837" w:rsidP="00950837">
            <w:pPr>
              <w:jc w:val="center"/>
              <w:rPr>
                <w:sz w:val="20"/>
              </w:rPr>
            </w:pPr>
            <w:r w:rsidRPr="00950837">
              <w:rPr>
                <w:sz w:val="20"/>
              </w:rPr>
              <w:t>B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12g/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0837" w:rsidRPr="001B5ECE" w:rsidRDefault="00950837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0837" w:rsidRPr="001B5ECE" w:rsidRDefault="00950837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</w:tr>
    </w:tbl>
    <w:p w:rsidR="0086495A" w:rsidRPr="0099544A" w:rsidRDefault="0086495A" w:rsidP="007C7F38">
      <w:pPr>
        <w:rPr>
          <w:b/>
        </w:rPr>
      </w:pPr>
    </w:p>
    <w:sectPr w:rsidR="0086495A" w:rsidRPr="0099544A" w:rsidSect="00172B7E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AFC" w:rsidRDefault="00886AFC" w:rsidP="00886AFC">
      <w:pPr>
        <w:spacing w:after="0" w:line="240" w:lineRule="auto"/>
      </w:pPr>
      <w:r>
        <w:separator/>
      </w:r>
    </w:p>
  </w:endnote>
  <w:endnote w:type="continuationSeparator" w:id="0">
    <w:p w:rsidR="00886AFC" w:rsidRDefault="00886AFC" w:rsidP="00886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AFC" w:rsidRDefault="00886AFC" w:rsidP="00886AFC">
      <w:pPr>
        <w:spacing w:after="0" w:line="240" w:lineRule="auto"/>
      </w:pPr>
      <w:r>
        <w:separator/>
      </w:r>
    </w:p>
  </w:footnote>
  <w:footnote w:type="continuationSeparator" w:id="0">
    <w:p w:rsidR="00886AFC" w:rsidRDefault="00886AFC" w:rsidP="00886A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6AFC" w:rsidRDefault="00886AFC">
    <w:pPr>
      <w:pStyle w:val="Header"/>
    </w:pPr>
    <w:r>
      <w:t>Supplementary Table 1: Patient cohort used for transcriptomic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44A"/>
    <w:rsid w:val="00052FAF"/>
    <w:rsid w:val="00172B7E"/>
    <w:rsid w:val="001851B3"/>
    <w:rsid w:val="001B5ECE"/>
    <w:rsid w:val="00427F91"/>
    <w:rsid w:val="004D7043"/>
    <w:rsid w:val="0059124C"/>
    <w:rsid w:val="005C5D12"/>
    <w:rsid w:val="00661A40"/>
    <w:rsid w:val="00755298"/>
    <w:rsid w:val="00762176"/>
    <w:rsid w:val="007C7F38"/>
    <w:rsid w:val="0086495A"/>
    <w:rsid w:val="00886AFC"/>
    <w:rsid w:val="00900663"/>
    <w:rsid w:val="00950837"/>
    <w:rsid w:val="0099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86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AFC"/>
  </w:style>
  <w:style w:type="paragraph" w:styleId="Footer">
    <w:name w:val="footer"/>
    <w:basedOn w:val="Normal"/>
    <w:link w:val="FooterChar"/>
    <w:uiPriority w:val="99"/>
    <w:unhideWhenUsed/>
    <w:rsid w:val="00886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A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86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AFC"/>
  </w:style>
  <w:style w:type="paragraph" w:styleId="Footer">
    <w:name w:val="footer"/>
    <w:basedOn w:val="Normal"/>
    <w:link w:val="FooterChar"/>
    <w:uiPriority w:val="99"/>
    <w:unhideWhenUsed/>
    <w:rsid w:val="00886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2</cp:revision>
  <dcterms:created xsi:type="dcterms:W3CDTF">2016-06-21T08:40:00Z</dcterms:created>
  <dcterms:modified xsi:type="dcterms:W3CDTF">2016-06-21T08:40:00Z</dcterms:modified>
</cp:coreProperties>
</file>